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34E14" w14:textId="7B822634" w:rsidR="007569C4" w:rsidRPr="00893138" w:rsidRDefault="007569C4">
      <w:pPr>
        <w:rPr>
          <w:b/>
          <w:bCs/>
          <w:sz w:val="28"/>
          <w:szCs w:val="28"/>
        </w:rPr>
      </w:pPr>
      <w:r w:rsidRPr="00893138">
        <w:rPr>
          <w:b/>
          <w:bCs/>
          <w:sz w:val="28"/>
          <w:szCs w:val="28"/>
        </w:rPr>
        <w:tab/>
      </w:r>
      <w:r w:rsidRPr="00893138">
        <w:rPr>
          <w:b/>
          <w:bCs/>
          <w:sz w:val="28"/>
          <w:szCs w:val="28"/>
        </w:rPr>
        <w:tab/>
      </w:r>
      <w:r w:rsidRPr="00893138">
        <w:rPr>
          <w:b/>
          <w:bCs/>
          <w:sz w:val="28"/>
          <w:szCs w:val="28"/>
        </w:rPr>
        <w:tab/>
      </w:r>
      <w:r w:rsidRPr="00893138">
        <w:rPr>
          <w:b/>
          <w:bCs/>
          <w:sz w:val="28"/>
          <w:szCs w:val="28"/>
        </w:rPr>
        <w:tab/>
      </w:r>
    </w:p>
    <w:p w14:paraId="643264D6" w14:textId="51FF210A" w:rsidR="00070631" w:rsidRPr="00893138" w:rsidRDefault="00B201C7">
      <w:r w:rsidRPr="00893138">
        <w:t xml:space="preserve"> </w:t>
      </w:r>
    </w:p>
    <w:p w14:paraId="47D3A835" w14:textId="0253279A" w:rsidR="00500FA8" w:rsidRPr="00446346" w:rsidRDefault="00500FA8">
      <w:pPr>
        <w:rPr>
          <w:rFonts w:ascii="Century" w:hAnsi="Century"/>
          <w:b/>
          <w:bCs/>
          <w:sz w:val="28"/>
          <w:szCs w:val="28"/>
          <w:lang w:val="en-GB"/>
        </w:rPr>
      </w:pPr>
      <w:r w:rsidRPr="00203756">
        <w:rPr>
          <w:rFonts w:ascii="Century" w:hAnsi="Century"/>
          <w:b/>
          <w:bCs/>
          <w:sz w:val="28"/>
          <w:szCs w:val="28"/>
          <w:lang w:val="en-GB"/>
        </w:rPr>
        <w:t>Supplement</w:t>
      </w:r>
      <w:r w:rsidR="00446346">
        <w:rPr>
          <w:rFonts w:ascii="Century" w:hAnsi="Century"/>
          <w:b/>
          <w:bCs/>
          <w:sz w:val="28"/>
          <w:szCs w:val="28"/>
          <w:lang w:val="en-GB"/>
        </w:rPr>
        <w:t>ary</w:t>
      </w:r>
      <w:r w:rsidRPr="00446346">
        <w:rPr>
          <w:rFonts w:ascii="Century" w:hAnsi="Century"/>
          <w:b/>
          <w:bCs/>
          <w:sz w:val="28"/>
          <w:szCs w:val="28"/>
          <w:lang w:val="en-GB"/>
        </w:rPr>
        <w:t xml:space="preserve"> Table 1</w:t>
      </w:r>
    </w:p>
    <w:p w14:paraId="5145CDF1" w14:textId="77777777" w:rsidR="00500FA8" w:rsidRPr="00203756" w:rsidRDefault="00500FA8">
      <w:pPr>
        <w:rPr>
          <w:rFonts w:ascii="Century" w:hAnsi="Century"/>
          <w:b/>
          <w:bCs/>
          <w:sz w:val="28"/>
          <w:szCs w:val="28"/>
          <w:lang w:val="en-GB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8"/>
        <w:gridCol w:w="3473"/>
        <w:gridCol w:w="1157"/>
      </w:tblGrid>
      <w:tr w:rsidR="00500FA8" w:rsidRPr="00727AB4" w14:paraId="166ADB61" w14:textId="77777777" w:rsidTr="00500FA8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87D" w14:textId="77777777" w:rsidR="00500FA8" w:rsidRPr="00203756" w:rsidRDefault="00500FA8" w:rsidP="00500FA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20375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sv-SE"/>
              </w:rPr>
              <w:t>Appendix 1. Multivariable analysis for complete cases (backward stepwise selection, p&lt;0.01 for staying in model)</w:t>
            </w:r>
          </w:p>
        </w:tc>
      </w:tr>
      <w:tr w:rsidR="00500FA8" w:rsidRPr="00203756" w14:paraId="0EE2A7BA" w14:textId="77777777" w:rsidTr="00500FA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528" w14:textId="77777777" w:rsidR="00500FA8" w:rsidRPr="00203756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CDB" w14:textId="77777777" w:rsidR="00500FA8" w:rsidRPr="00981A5A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Complete cases (n=73+9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8C8" w14:textId="77777777" w:rsidR="00500FA8" w:rsidRPr="00981A5A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 </w:t>
            </w:r>
          </w:p>
        </w:tc>
      </w:tr>
      <w:tr w:rsidR="00500FA8" w:rsidRPr="00203756" w14:paraId="7C1B78BA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4098" w14:textId="77777777" w:rsidR="00500FA8" w:rsidRPr="00981A5A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DFA3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  OR   </w:t>
            </w:r>
            <w:proofErr w:type="gramStart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 (</w:t>
            </w:r>
            <w:proofErr w:type="gramEnd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3094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GB" w:eastAsia="sv-SE"/>
              </w:rPr>
              <w:t>P</w:t>
            </w:r>
          </w:p>
        </w:tc>
      </w:tr>
      <w:tr w:rsidR="00500FA8" w:rsidRPr="00203756" w14:paraId="1A7359AB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650A" w14:textId="30D6E02A" w:rsidR="00500FA8" w:rsidRPr="00981A5A" w:rsidRDefault="00500FA8" w:rsidP="0044634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Male </w:t>
            </w:r>
            <w:r w:rsidR="0044634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1902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2.06</w:t>
            </w:r>
            <w:proofErr w:type="gramStart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 (</w:t>
            </w:r>
            <w:proofErr w:type="gramEnd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1.24,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C8A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0.005 </w:t>
            </w:r>
          </w:p>
        </w:tc>
      </w:tr>
      <w:tr w:rsidR="00500FA8" w:rsidRPr="00203756" w14:paraId="6AA4FC07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BF4D" w14:textId="77777777" w:rsidR="00500FA8" w:rsidRPr="00446346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Systolic blood pressu</w:t>
            </w:r>
            <w:r w:rsidRPr="0044634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re (per 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C013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1.015 (1.006,1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36DF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0.0009</w:t>
            </w:r>
          </w:p>
        </w:tc>
      </w:tr>
      <w:tr w:rsidR="00500FA8" w:rsidRPr="00203756" w14:paraId="4BD2E98F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790D" w14:textId="77777777" w:rsidR="00500FA8" w:rsidRPr="00203756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Body temperature (per degree Celsi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BFC4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44634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</w:t>
            </w: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-------------------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8617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---------</w:t>
            </w:r>
          </w:p>
        </w:tc>
      </w:tr>
      <w:tr w:rsidR="00500FA8" w:rsidRPr="00203756" w14:paraId="3A04CB79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FE8B" w14:textId="77777777" w:rsidR="00500FA8" w:rsidRPr="00981A5A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Rotary vert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1468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0.32</w:t>
            </w:r>
            <w:proofErr w:type="gramStart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 (</w:t>
            </w:r>
            <w:proofErr w:type="gramEnd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0.17,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A1A3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0.0003</w:t>
            </w:r>
          </w:p>
        </w:tc>
      </w:tr>
      <w:tr w:rsidR="00500FA8" w:rsidRPr="00203756" w14:paraId="520D49A8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B1F4" w14:textId="77777777" w:rsidR="00500FA8" w:rsidRPr="00981A5A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Sudden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C50B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0.33</w:t>
            </w:r>
            <w:proofErr w:type="gramStart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 (</w:t>
            </w:r>
            <w:proofErr w:type="gramEnd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0.19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03F3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&lt;0.0001</w:t>
            </w:r>
          </w:p>
        </w:tc>
      </w:tr>
      <w:tr w:rsidR="00500FA8" w:rsidRPr="00203756" w14:paraId="3740BF37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DB4" w14:textId="77777777" w:rsidR="00500FA8" w:rsidRPr="00981A5A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Nausea, 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DCE7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2.08</w:t>
            </w:r>
            <w:proofErr w:type="gramStart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 (</w:t>
            </w:r>
            <w:proofErr w:type="gramEnd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1.20,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73F1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0.009</w:t>
            </w:r>
          </w:p>
        </w:tc>
      </w:tr>
      <w:tr w:rsidR="00500FA8" w:rsidRPr="00203756" w14:paraId="70333B65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7294" w14:textId="77777777" w:rsidR="00500FA8" w:rsidRPr="00981A5A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Sudden onset 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A30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proofErr w:type="gramStart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11.64  (</w:t>
            </w:r>
            <w:proofErr w:type="gramEnd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4.08,3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85C9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&lt;0.0001</w:t>
            </w:r>
          </w:p>
        </w:tc>
      </w:tr>
      <w:tr w:rsidR="00500FA8" w:rsidRPr="00203756" w14:paraId="15720ADB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878D" w14:textId="77777777" w:rsidR="00500FA8" w:rsidRPr="00981A5A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History of head 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21CA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-------------------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F5B5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---------</w:t>
            </w:r>
          </w:p>
        </w:tc>
      </w:tr>
      <w:tr w:rsidR="00500FA8" w:rsidRPr="00203756" w14:paraId="7B8B9BDC" w14:textId="77777777" w:rsidTr="00500F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72ED3" w14:textId="77777777" w:rsidR="00500FA8" w:rsidRPr="00981A5A" w:rsidRDefault="00500FA8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Treatment with anticoag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487E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2.71</w:t>
            </w:r>
            <w:proofErr w:type="gramStart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 (</w:t>
            </w:r>
            <w:proofErr w:type="gramEnd"/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1.51,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DC92" w14:textId="77777777" w:rsidR="00500FA8" w:rsidRPr="00981A5A" w:rsidRDefault="00500FA8" w:rsidP="00500F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981A5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  0.0008</w:t>
            </w:r>
          </w:p>
        </w:tc>
      </w:tr>
      <w:tr w:rsidR="002A68D1" w:rsidRPr="00727AB4" w14:paraId="3206D20A" w14:textId="77777777" w:rsidTr="00164168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BA8" w14:textId="64E0BE85" w:rsidR="002A68D1" w:rsidRPr="00203756" w:rsidRDefault="002A68D1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OR: </w:t>
            </w:r>
            <w:r w:rsidR="0044634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o</w:t>
            </w:r>
            <w:r w:rsidR="00446346"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dds </w:t>
            </w:r>
            <w:r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ratio; CI: </w:t>
            </w:r>
            <w:r w:rsidR="0044634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c</w:t>
            </w:r>
            <w:r w:rsidR="00446346"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 xml:space="preserve">onfidence </w:t>
            </w:r>
            <w:r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interval</w:t>
            </w:r>
          </w:p>
          <w:p w14:paraId="79F2A4B8" w14:textId="6CA62ED6" w:rsidR="002A68D1" w:rsidRPr="00203756" w:rsidRDefault="002A68D1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 </w:t>
            </w:r>
          </w:p>
          <w:p w14:paraId="0CEB1810" w14:textId="0A97BB21" w:rsidR="002A68D1" w:rsidRPr="00203756" w:rsidRDefault="002A68D1" w:rsidP="00500F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2037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sv-SE"/>
              </w:rPr>
              <w:t> </w:t>
            </w:r>
          </w:p>
        </w:tc>
      </w:tr>
    </w:tbl>
    <w:p w14:paraId="774FA912" w14:textId="77777777" w:rsidR="00500FA8" w:rsidRPr="00203756" w:rsidRDefault="00500FA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06E57218" w14:textId="30A9604C" w:rsidR="00500FA8" w:rsidRDefault="00500FA8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6CE00A7D" w14:textId="7399AA34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69237F27" w14:textId="11D1FB86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3FAAFCED" w14:textId="1DB5E13F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658EFCDC" w14:textId="39876EFF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1BB9F5C5" w14:textId="481644D5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195B770C" w14:textId="64F2CEC4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51F31303" w14:textId="752D43D0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648F67B7" w14:textId="6C8AB9B6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210359FB" w14:textId="189FA42A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3F6998A7" w14:textId="51121DC0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3F0C3BD9" w14:textId="5360B94A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40B13455" w14:textId="693182A8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2B6E68CF" w14:textId="45B797C1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2F4596B0" w14:textId="1BB2B408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31B1656F" w14:textId="7D8D1495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285BA05A" w14:textId="5E2358DC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0D14EAA8" w14:textId="6CCC0D6C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6B2BCEE2" w14:textId="0AACAE9D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1DB36FEA" w14:textId="07D9244D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30524B9B" w14:textId="602B4489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76F123B1" w14:textId="1BF33B08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5D2C73F4" w14:textId="77777777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4057301F" w14:textId="6BDDDD6A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636116FF" w14:textId="34A01526" w:rsidR="00F16B07" w:rsidRPr="00446346" w:rsidRDefault="00F16B07" w:rsidP="00F16B07">
      <w:pPr>
        <w:rPr>
          <w:rFonts w:ascii="Century" w:hAnsi="Century"/>
          <w:b/>
          <w:bCs/>
          <w:sz w:val="28"/>
          <w:szCs w:val="28"/>
          <w:lang w:val="en-GB"/>
        </w:rPr>
      </w:pPr>
      <w:r w:rsidRPr="00203756">
        <w:rPr>
          <w:rFonts w:ascii="Century" w:hAnsi="Century"/>
          <w:b/>
          <w:bCs/>
          <w:sz w:val="28"/>
          <w:szCs w:val="28"/>
          <w:lang w:val="en-GB"/>
        </w:rPr>
        <w:t>Supplement</w:t>
      </w:r>
      <w:r>
        <w:rPr>
          <w:rFonts w:ascii="Century" w:hAnsi="Century"/>
          <w:b/>
          <w:bCs/>
          <w:sz w:val="28"/>
          <w:szCs w:val="28"/>
          <w:lang w:val="en-GB"/>
        </w:rPr>
        <w:t>ary</w:t>
      </w:r>
      <w:r w:rsidRPr="00446346">
        <w:rPr>
          <w:rFonts w:ascii="Century" w:hAnsi="Century"/>
          <w:b/>
          <w:bCs/>
          <w:sz w:val="28"/>
          <w:szCs w:val="28"/>
          <w:lang w:val="en-GB"/>
        </w:rPr>
        <w:t xml:space="preserve"> Table </w:t>
      </w:r>
      <w:r>
        <w:rPr>
          <w:rFonts w:ascii="Century" w:hAnsi="Century"/>
          <w:b/>
          <w:bCs/>
          <w:sz w:val="28"/>
          <w:szCs w:val="28"/>
          <w:lang w:val="en-GB"/>
        </w:rPr>
        <w:t>2</w:t>
      </w:r>
    </w:p>
    <w:p w14:paraId="398428A4" w14:textId="1E17DC3E" w:rsidR="00F16B07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tbl>
      <w:tblPr>
        <w:tblW w:w="7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3"/>
        <w:gridCol w:w="2458"/>
        <w:gridCol w:w="893"/>
      </w:tblGrid>
      <w:tr w:rsidR="00F16B07" w:rsidRPr="00727AB4" w14:paraId="0D670C13" w14:textId="77777777" w:rsidTr="00F16B07">
        <w:trPr>
          <w:trHeight w:val="294"/>
        </w:trPr>
        <w:tc>
          <w:tcPr>
            <w:tcW w:w="7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41A0" w14:textId="77777777" w:rsidR="00F16B07" w:rsidRPr="00024D51" w:rsidRDefault="00F16B07" w:rsidP="00F16B0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  <w:p w14:paraId="1B685A90" w14:textId="1F5DF363" w:rsidR="00F16B07" w:rsidRPr="00024D51" w:rsidRDefault="00F16B07" w:rsidP="00F16B0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024D5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Multivariable analysis in the subgroup Non-specific dizziness of variables </w:t>
            </w:r>
          </w:p>
        </w:tc>
      </w:tr>
      <w:tr w:rsidR="00F16B07" w:rsidRPr="00727AB4" w14:paraId="4CEBBBCC" w14:textId="77777777" w:rsidTr="00F16B07">
        <w:trPr>
          <w:trHeight w:val="294"/>
        </w:trPr>
        <w:tc>
          <w:tcPr>
            <w:tcW w:w="7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C80" w14:textId="77777777" w:rsidR="00F16B07" w:rsidRPr="00024D51" w:rsidRDefault="00F16B07" w:rsidP="00F16B0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024D51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included in the final model of the total group (except Rotary vertigo as type of dizziness)</w:t>
            </w:r>
          </w:p>
        </w:tc>
      </w:tr>
      <w:tr w:rsidR="00F16B07" w:rsidRPr="002A591D" w14:paraId="77E5522E" w14:textId="77777777" w:rsidTr="00F16B07">
        <w:trPr>
          <w:trHeight w:val="294"/>
        </w:trPr>
        <w:tc>
          <w:tcPr>
            <w:tcW w:w="4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5E06" w14:textId="77777777" w:rsidR="00F16B07" w:rsidRPr="0015502B" w:rsidRDefault="00F16B07" w:rsidP="00F16B0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15502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3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C8A5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Multiple</w:t>
            </w:r>
            <w:proofErr w:type="spell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imputations</w:t>
            </w:r>
            <w:proofErr w:type="spell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(n=50+427)</w:t>
            </w:r>
          </w:p>
        </w:tc>
      </w:tr>
      <w:tr w:rsidR="00F16B07" w:rsidRPr="002A591D" w14:paraId="06A98A34" w14:textId="77777777" w:rsidTr="00F16B07">
        <w:trPr>
          <w:trHeight w:val="294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B2A9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24B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 OR   </w:t>
            </w: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(</w:t>
            </w:r>
            <w:proofErr w:type="gram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95% C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3301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p</w:t>
            </w:r>
          </w:p>
        </w:tc>
      </w:tr>
      <w:tr w:rsidR="00F16B07" w:rsidRPr="002A591D" w14:paraId="2FC342E9" w14:textId="77777777" w:rsidTr="00F16B07">
        <w:trPr>
          <w:trHeight w:val="294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A264" w14:textId="77777777" w:rsidR="00F16B07" w:rsidRPr="0015502B" w:rsidRDefault="00F16B07" w:rsidP="00F16B0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15502B">
              <w:rPr>
                <w:rFonts w:ascii="Calibri" w:eastAsia="Times New Roman" w:hAnsi="Calibri" w:cs="Calibri"/>
                <w:color w:val="000000"/>
                <w:lang w:val="en-GB" w:eastAsia="sv-SE"/>
              </w:rPr>
              <w:t>Systolic blood pressure (per mmHg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A454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1.016</w:t>
            </w:r>
            <w:proofErr w:type="gram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(1.006,1.0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07BA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0.0024</w:t>
            </w:r>
            <w:proofErr w:type="gramEnd"/>
          </w:p>
        </w:tc>
      </w:tr>
      <w:tr w:rsidR="00F16B07" w:rsidRPr="002A591D" w14:paraId="445773FC" w14:textId="77777777" w:rsidTr="00F16B07">
        <w:trPr>
          <w:trHeight w:val="294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466" w14:textId="77777777" w:rsidR="00F16B07" w:rsidRPr="0015502B" w:rsidRDefault="00F16B07" w:rsidP="00F16B0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15502B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temperature (per degree Celsius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8280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5502B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0.52</w:t>
            </w: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(</w:t>
            </w:r>
            <w:proofErr w:type="gram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0.31,0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55AB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0.0132</w:t>
            </w:r>
            <w:proofErr w:type="gramEnd"/>
          </w:p>
        </w:tc>
      </w:tr>
      <w:tr w:rsidR="00F16B07" w:rsidRPr="002A591D" w14:paraId="20D788C8" w14:textId="77777777" w:rsidTr="00F16B07">
        <w:trPr>
          <w:trHeight w:val="294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75D8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udden </w:t>
            </w: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onset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BD82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0.31</w:t>
            </w: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(</w:t>
            </w:r>
            <w:proofErr w:type="gram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0.15,0.6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D621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2A5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08</w:t>
            </w:r>
            <w:proofErr w:type="gramEnd"/>
          </w:p>
        </w:tc>
      </w:tr>
      <w:tr w:rsidR="00F16B07" w:rsidRPr="002A591D" w14:paraId="5074599C" w14:textId="77777777" w:rsidTr="00F16B07">
        <w:trPr>
          <w:trHeight w:val="294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1D80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Nausea</w:t>
            </w:r>
            <w:proofErr w:type="spell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, </w:t>
            </w: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vomiting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7DDC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1.64</w:t>
            </w: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(</w:t>
            </w:r>
            <w:proofErr w:type="gram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0.84,3.2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29E7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0.1481</w:t>
            </w:r>
            <w:proofErr w:type="gramEnd"/>
          </w:p>
        </w:tc>
      </w:tr>
      <w:tr w:rsidR="00F16B07" w:rsidRPr="002A591D" w14:paraId="3382C195" w14:textId="77777777" w:rsidTr="00F16B07">
        <w:trPr>
          <w:trHeight w:val="294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9595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udden </w:t>
            </w: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onset</w:t>
            </w:r>
            <w:proofErr w:type="spell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headach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3BC9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</w:t>
            </w: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6.51  (</w:t>
            </w:r>
            <w:proofErr w:type="gram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1.70,24.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2DF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2A5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63</w:t>
            </w:r>
            <w:proofErr w:type="gramEnd"/>
          </w:p>
        </w:tc>
      </w:tr>
      <w:tr w:rsidR="00F16B07" w:rsidRPr="002A591D" w14:paraId="73B116EC" w14:textId="77777777" w:rsidTr="00F16B07">
        <w:trPr>
          <w:trHeight w:val="294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5289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History</w:t>
            </w:r>
            <w:proofErr w:type="spell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of</w:t>
            </w:r>
            <w:proofErr w:type="spell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head</w:t>
            </w:r>
            <w:proofErr w:type="spell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traum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30B5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3.02</w:t>
            </w: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(</w:t>
            </w:r>
            <w:proofErr w:type="gram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1.21,7.5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488C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2A59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177</w:t>
            </w:r>
            <w:proofErr w:type="gramEnd"/>
          </w:p>
        </w:tc>
      </w:tr>
      <w:tr w:rsidR="00F16B07" w:rsidRPr="002A591D" w14:paraId="02DAAEF4" w14:textId="77777777" w:rsidTr="00F16B07">
        <w:trPr>
          <w:trHeight w:val="583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94382" w14:textId="77777777" w:rsidR="00F16B07" w:rsidRPr="0015502B" w:rsidRDefault="00F16B07" w:rsidP="00F16B0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15502B">
              <w:rPr>
                <w:rFonts w:ascii="Calibri" w:eastAsia="Times New Roman" w:hAnsi="Calibri" w:cs="Calibri"/>
                <w:color w:val="000000"/>
                <w:lang w:val="en-GB" w:eastAsia="sv-SE"/>
              </w:rPr>
              <w:t>Treatment with antithrombotic agents or blood coagulation disorder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C219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5502B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 </w:t>
            </w: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2.80</w:t>
            </w: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(</w:t>
            </w:r>
            <w:proofErr w:type="gramEnd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1.33,5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F3E6" w14:textId="77777777" w:rsidR="00F16B07" w:rsidRPr="002A591D" w:rsidRDefault="00F16B07" w:rsidP="00F16B0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0.0067</w:t>
            </w:r>
            <w:proofErr w:type="gramEnd"/>
          </w:p>
        </w:tc>
      </w:tr>
      <w:tr w:rsidR="00F16B07" w:rsidRPr="002A591D" w14:paraId="6DCB0E84" w14:textId="77777777" w:rsidTr="00F16B07">
        <w:trPr>
          <w:trHeight w:val="294"/>
        </w:trPr>
        <w:tc>
          <w:tcPr>
            <w:tcW w:w="4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6570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4644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19B" w14:textId="77777777" w:rsidR="00F16B07" w:rsidRPr="002A591D" w:rsidRDefault="00F16B07" w:rsidP="00F16B0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591D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</w:tbl>
    <w:p w14:paraId="14690700" w14:textId="77777777" w:rsidR="00F16B07" w:rsidRPr="00203756" w:rsidRDefault="00F16B07" w:rsidP="00436688">
      <w:pPr>
        <w:rPr>
          <w:rFonts w:ascii="Century" w:hAnsi="Century"/>
          <w:b/>
          <w:bCs/>
          <w:sz w:val="28"/>
          <w:szCs w:val="28"/>
          <w:lang w:val="en-GB"/>
        </w:rPr>
      </w:pPr>
    </w:p>
    <w:p w14:paraId="1ACB1A05" w14:textId="3138A7BF" w:rsidR="00500FA8" w:rsidRPr="00203756" w:rsidRDefault="00500FA8">
      <w:pPr>
        <w:rPr>
          <w:rFonts w:ascii="Century" w:hAnsi="Century"/>
          <w:b/>
          <w:bCs/>
          <w:sz w:val="28"/>
          <w:szCs w:val="28"/>
          <w:lang w:val="en-GB"/>
        </w:rPr>
      </w:pPr>
    </w:p>
    <w:sectPr w:rsidR="00500FA8" w:rsidRPr="00203756" w:rsidSect="00A33A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BC5EE" w14:textId="77777777" w:rsidR="00270444" w:rsidRDefault="00270444" w:rsidP="00B121F7">
      <w:r>
        <w:separator/>
      </w:r>
    </w:p>
  </w:endnote>
  <w:endnote w:type="continuationSeparator" w:id="0">
    <w:p w14:paraId="3BAFF567" w14:textId="77777777" w:rsidR="00270444" w:rsidRDefault="00270444" w:rsidP="00B12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55894" w14:textId="77777777" w:rsidR="00971599" w:rsidRDefault="00971599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ED74EE" w14:textId="77777777" w:rsidR="00971599" w:rsidRDefault="00971599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BF65CE" w14:textId="77777777" w:rsidR="00971599" w:rsidRDefault="0097159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128D02" w14:textId="77777777" w:rsidR="00270444" w:rsidRDefault="00270444" w:rsidP="00B121F7">
      <w:r>
        <w:separator/>
      </w:r>
    </w:p>
  </w:footnote>
  <w:footnote w:type="continuationSeparator" w:id="0">
    <w:p w14:paraId="5E3C7811" w14:textId="77777777" w:rsidR="00270444" w:rsidRDefault="00270444" w:rsidP="00B121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C7B9B" w14:textId="77777777" w:rsidR="00971599" w:rsidRDefault="00971599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347601"/>
      <w:docPartObj>
        <w:docPartGallery w:val="Page Numbers (Top of Page)"/>
        <w:docPartUnique/>
      </w:docPartObj>
    </w:sdtPr>
    <w:sdtEndPr/>
    <w:sdtContent>
      <w:p w14:paraId="466B0234" w14:textId="6B562AD1" w:rsidR="00971599" w:rsidRDefault="00971599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5AE5736B" w14:textId="77777777" w:rsidR="00971599" w:rsidRDefault="00971599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FCE84D" w14:textId="77777777" w:rsidR="00971599" w:rsidRDefault="00971599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9608AE"/>
    <w:multiLevelType w:val="hybridMultilevel"/>
    <w:tmpl w:val="5F1E5C7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20FC3"/>
    <w:multiLevelType w:val="multilevel"/>
    <w:tmpl w:val="DBE432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E3278D3"/>
    <w:multiLevelType w:val="hybridMultilevel"/>
    <w:tmpl w:val="36CEC9BA"/>
    <w:lvl w:ilvl="0" w:tplc="6BBEC6F4">
      <w:start w:val="6"/>
      <w:numFmt w:val="decimal"/>
      <w:lvlText w:val="%1."/>
      <w:lvlJc w:val="left"/>
      <w:pPr>
        <w:ind w:left="644" w:hanging="360"/>
      </w:pPr>
      <w:rPr>
        <w:rFonts w:ascii="Century" w:hAnsi="Century"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37E46762"/>
    <w:multiLevelType w:val="multilevel"/>
    <w:tmpl w:val="F1748B98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4" w15:restartNumberingAfterBreak="0">
    <w:nsid w:val="649C1193"/>
    <w:multiLevelType w:val="hybridMultilevel"/>
    <w:tmpl w:val="4D3411E6"/>
    <w:lvl w:ilvl="0" w:tplc="2A463112">
      <w:start w:val="1"/>
      <w:numFmt w:val="decimal"/>
      <w:lvlText w:val="%1."/>
      <w:lvlJc w:val="left"/>
      <w:pPr>
        <w:ind w:left="360" w:hanging="360"/>
      </w:pPr>
      <w:rPr>
        <w:rFonts w:ascii="Century" w:eastAsiaTheme="minorHAnsi" w:hAnsi="Century" w:cstheme="minorBidi" w:hint="default"/>
        <w:sz w:val="24"/>
        <w:szCs w:val="24"/>
        <w:lang w:val="en-US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5B4E48"/>
    <w:multiLevelType w:val="hybridMultilevel"/>
    <w:tmpl w:val="027A4EC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3F32A3"/>
    <w:multiLevelType w:val="hybridMultilevel"/>
    <w:tmpl w:val="FD16D706"/>
    <w:lvl w:ilvl="0" w:tplc="E89E7AD0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7D6A2632"/>
    <w:multiLevelType w:val="hybridMultilevel"/>
    <w:tmpl w:val="D0DE73A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55BC"/>
    <w:rsid w:val="00002F73"/>
    <w:rsid w:val="00003C5F"/>
    <w:rsid w:val="0001673F"/>
    <w:rsid w:val="0001716C"/>
    <w:rsid w:val="00023682"/>
    <w:rsid w:val="00024D51"/>
    <w:rsid w:val="0002690B"/>
    <w:rsid w:val="00026D80"/>
    <w:rsid w:val="000274D2"/>
    <w:rsid w:val="000300E2"/>
    <w:rsid w:val="00033E40"/>
    <w:rsid w:val="0003783D"/>
    <w:rsid w:val="0004100F"/>
    <w:rsid w:val="00053AAE"/>
    <w:rsid w:val="000578A0"/>
    <w:rsid w:val="00070631"/>
    <w:rsid w:val="00071E82"/>
    <w:rsid w:val="000733E6"/>
    <w:rsid w:val="00077D17"/>
    <w:rsid w:val="00077F7C"/>
    <w:rsid w:val="00083557"/>
    <w:rsid w:val="00087A43"/>
    <w:rsid w:val="000905F3"/>
    <w:rsid w:val="0009170C"/>
    <w:rsid w:val="00097CD6"/>
    <w:rsid w:val="000A2669"/>
    <w:rsid w:val="000A43EE"/>
    <w:rsid w:val="000A496E"/>
    <w:rsid w:val="000B0C75"/>
    <w:rsid w:val="000C0022"/>
    <w:rsid w:val="000C347E"/>
    <w:rsid w:val="000D0D5A"/>
    <w:rsid w:val="000E33E2"/>
    <w:rsid w:val="000F2CAA"/>
    <w:rsid w:val="000F5FA4"/>
    <w:rsid w:val="001000C4"/>
    <w:rsid w:val="00110C3D"/>
    <w:rsid w:val="001114F7"/>
    <w:rsid w:val="001130D2"/>
    <w:rsid w:val="00113AF4"/>
    <w:rsid w:val="00124BDF"/>
    <w:rsid w:val="0012674F"/>
    <w:rsid w:val="00130683"/>
    <w:rsid w:val="00130D50"/>
    <w:rsid w:val="00132A90"/>
    <w:rsid w:val="001358FC"/>
    <w:rsid w:val="001369D4"/>
    <w:rsid w:val="00137D21"/>
    <w:rsid w:val="0014753A"/>
    <w:rsid w:val="0015502B"/>
    <w:rsid w:val="00161BC4"/>
    <w:rsid w:val="00164168"/>
    <w:rsid w:val="00164416"/>
    <w:rsid w:val="0018458F"/>
    <w:rsid w:val="0018474E"/>
    <w:rsid w:val="001870E7"/>
    <w:rsid w:val="00187435"/>
    <w:rsid w:val="00192342"/>
    <w:rsid w:val="00195ED3"/>
    <w:rsid w:val="00197356"/>
    <w:rsid w:val="001A662C"/>
    <w:rsid w:val="001A7323"/>
    <w:rsid w:val="001B15FB"/>
    <w:rsid w:val="001B3894"/>
    <w:rsid w:val="001B3FD5"/>
    <w:rsid w:val="001B49D4"/>
    <w:rsid w:val="001C0FFF"/>
    <w:rsid w:val="001C3FDA"/>
    <w:rsid w:val="001D75C9"/>
    <w:rsid w:val="001E1992"/>
    <w:rsid w:val="001E68D0"/>
    <w:rsid w:val="001F3556"/>
    <w:rsid w:val="001F5688"/>
    <w:rsid w:val="001F5FE4"/>
    <w:rsid w:val="001F6053"/>
    <w:rsid w:val="00203756"/>
    <w:rsid w:val="00203B9A"/>
    <w:rsid w:val="00203C25"/>
    <w:rsid w:val="00207D41"/>
    <w:rsid w:val="00207F8A"/>
    <w:rsid w:val="00214B0F"/>
    <w:rsid w:val="0021785E"/>
    <w:rsid w:val="002215C8"/>
    <w:rsid w:val="002277D9"/>
    <w:rsid w:val="00234E5C"/>
    <w:rsid w:val="00245E04"/>
    <w:rsid w:val="002509B7"/>
    <w:rsid w:val="0025129F"/>
    <w:rsid w:val="002513F3"/>
    <w:rsid w:val="00257892"/>
    <w:rsid w:val="00260631"/>
    <w:rsid w:val="00264614"/>
    <w:rsid w:val="00270444"/>
    <w:rsid w:val="002716B3"/>
    <w:rsid w:val="00277039"/>
    <w:rsid w:val="002800C3"/>
    <w:rsid w:val="00280CCC"/>
    <w:rsid w:val="00290C6D"/>
    <w:rsid w:val="00291F64"/>
    <w:rsid w:val="0029581D"/>
    <w:rsid w:val="0029626E"/>
    <w:rsid w:val="002A2F36"/>
    <w:rsid w:val="002A526F"/>
    <w:rsid w:val="002A5B44"/>
    <w:rsid w:val="002A68D1"/>
    <w:rsid w:val="002A77AF"/>
    <w:rsid w:val="002B0DF0"/>
    <w:rsid w:val="002B10C9"/>
    <w:rsid w:val="002B599A"/>
    <w:rsid w:val="002B777F"/>
    <w:rsid w:val="002B7B00"/>
    <w:rsid w:val="002C1C92"/>
    <w:rsid w:val="002C7199"/>
    <w:rsid w:val="002D0579"/>
    <w:rsid w:val="002D2903"/>
    <w:rsid w:val="002D2B90"/>
    <w:rsid w:val="002D5EE4"/>
    <w:rsid w:val="002D6D3A"/>
    <w:rsid w:val="002E2CD0"/>
    <w:rsid w:val="002E7064"/>
    <w:rsid w:val="002F2C10"/>
    <w:rsid w:val="002F3248"/>
    <w:rsid w:val="003008B9"/>
    <w:rsid w:val="00305CF3"/>
    <w:rsid w:val="00310248"/>
    <w:rsid w:val="00310F7E"/>
    <w:rsid w:val="003179A1"/>
    <w:rsid w:val="00322FBE"/>
    <w:rsid w:val="0032646D"/>
    <w:rsid w:val="00331521"/>
    <w:rsid w:val="0033400B"/>
    <w:rsid w:val="00335FAD"/>
    <w:rsid w:val="00336874"/>
    <w:rsid w:val="00337A3D"/>
    <w:rsid w:val="00340ABF"/>
    <w:rsid w:val="003449A7"/>
    <w:rsid w:val="00347589"/>
    <w:rsid w:val="0036092C"/>
    <w:rsid w:val="00370900"/>
    <w:rsid w:val="00370E39"/>
    <w:rsid w:val="00374737"/>
    <w:rsid w:val="0037491C"/>
    <w:rsid w:val="00375886"/>
    <w:rsid w:val="00380BCA"/>
    <w:rsid w:val="00387747"/>
    <w:rsid w:val="00390899"/>
    <w:rsid w:val="0039145C"/>
    <w:rsid w:val="0039466E"/>
    <w:rsid w:val="003A0A5E"/>
    <w:rsid w:val="003A0EFC"/>
    <w:rsid w:val="003A1CD1"/>
    <w:rsid w:val="003A40E2"/>
    <w:rsid w:val="003A4DBC"/>
    <w:rsid w:val="003B3CA6"/>
    <w:rsid w:val="003B729E"/>
    <w:rsid w:val="003C0AD9"/>
    <w:rsid w:val="003C6CB5"/>
    <w:rsid w:val="003D0880"/>
    <w:rsid w:val="003D0BB4"/>
    <w:rsid w:val="003D31FD"/>
    <w:rsid w:val="003D661F"/>
    <w:rsid w:val="003E0B9D"/>
    <w:rsid w:val="003E5778"/>
    <w:rsid w:val="003F11C9"/>
    <w:rsid w:val="003F2CB8"/>
    <w:rsid w:val="003F5A83"/>
    <w:rsid w:val="003F666C"/>
    <w:rsid w:val="00413F1A"/>
    <w:rsid w:val="004155BC"/>
    <w:rsid w:val="0043041C"/>
    <w:rsid w:val="00431E47"/>
    <w:rsid w:val="00432E37"/>
    <w:rsid w:val="0043445D"/>
    <w:rsid w:val="00434C50"/>
    <w:rsid w:val="00436688"/>
    <w:rsid w:val="00442C8D"/>
    <w:rsid w:val="00445DAF"/>
    <w:rsid w:val="00446346"/>
    <w:rsid w:val="00452377"/>
    <w:rsid w:val="0045533C"/>
    <w:rsid w:val="0045698B"/>
    <w:rsid w:val="0046545E"/>
    <w:rsid w:val="00466D8F"/>
    <w:rsid w:val="00467607"/>
    <w:rsid w:val="00473811"/>
    <w:rsid w:val="0047577F"/>
    <w:rsid w:val="0048022D"/>
    <w:rsid w:val="0048303B"/>
    <w:rsid w:val="004834E3"/>
    <w:rsid w:val="00486800"/>
    <w:rsid w:val="0049695D"/>
    <w:rsid w:val="004A0371"/>
    <w:rsid w:val="004A1FF9"/>
    <w:rsid w:val="004A3520"/>
    <w:rsid w:val="004A3B44"/>
    <w:rsid w:val="004A4BDF"/>
    <w:rsid w:val="004A7B01"/>
    <w:rsid w:val="004B0AE3"/>
    <w:rsid w:val="004B520F"/>
    <w:rsid w:val="004B6EF9"/>
    <w:rsid w:val="004C0843"/>
    <w:rsid w:val="004C21F6"/>
    <w:rsid w:val="004C2311"/>
    <w:rsid w:val="004C295F"/>
    <w:rsid w:val="004C468C"/>
    <w:rsid w:val="004C71E4"/>
    <w:rsid w:val="004D1A94"/>
    <w:rsid w:val="004D1E79"/>
    <w:rsid w:val="004D6D6E"/>
    <w:rsid w:val="004E419B"/>
    <w:rsid w:val="004E4D04"/>
    <w:rsid w:val="004F08ED"/>
    <w:rsid w:val="004F3413"/>
    <w:rsid w:val="004F7CBD"/>
    <w:rsid w:val="00500A92"/>
    <w:rsid w:val="00500FA8"/>
    <w:rsid w:val="0050187D"/>
    <w:rsid w:val="00505168"/>
    <w:rsid w:val="00505878"/>
    <w:rsid w:val="00507D3B"/>
    <w:rsid w:val="005105EF"/>
    <w:rsid w:val="00510603"/>
    <w:rsid w:val="00511E50"/>
    <w:rsid w:val="00511F6C"/>
    <w:rsid w:val="005121F2"/>
    <w:rsid w:val="00516D9E"/>
    <w:rsid w:val="005235C5"/>
    <w:rsid w:val="00524AFB"/>
    <w:rsid w:val="005253D4"/>
    <w:rsid w:val="005263A0"/>
    <w:rsid w:val="00526439"/>
    <w:rsid w:val="0053244B"/>
    <w:rsid w:val="00554E31"/>
    <w:rsid w:val="0055502E"/>
    <w:rsid w:val="0055659E"/>
    <w:rsid w:val="00556A23"/>
    <w:rsid w:val="0056064B"/>
    <w:rsid w:val="005611A9"/>
    <w:rsid w:val="00561612"/>
    <w:rsid w:val="00567396"/>
    <w:rsid w:val="00570818"/>
    <w:rsid w:val="005717BF"/>
    <w:rsid w:val="0057371E"/>
    <w:rsid w:val="00574A2F"/>
    <w:rsid w:val="005915A0"/>
    <w:rsid w:val="00593DD5"/>
    <w:rsid w:val="00594A9C"/>
    <w:rsid w:val="00596C92"/>
    <w:rsid w:val="005A208F"/>
    <w:rsid w:val="005A333F"/>
    <w:rsid w:val="005A709E"/>
    <w:rsid w:val="005B0763"/>
    <w:rsid w:val="005B38AE"/>
    <w:rsid w:val="005B3A7C"/>
    <w:rsid w:val="005C0F36"/>
    <w:rsid w:val="005C5791"/>
    <w:rsid w:val="005D0970"/>
    <w:rsid w:val="005D3B66"/>
    <w:rsid w:val="005D7B2B"/>
    <w:rsid w:val="005E089B"/>
    <w:rsid w:val="005E1612"/>
    <w:rsid w:val="005E2875"/>
    <w:rsid w:val="005E7E57"/>
    <w:rsid w:val="005F59B1"/>
    <w:rsid w:val="00602376"/>
    <w:rsid w:val="006035C9"/>
    <w:rsid w:val="00603B5D"/>
    <w:rsid w:val="00607832"/>
    <w:rsid w:val="00612F3E"/>
    <w:rsid w:val="0061429A"/>
    <w:rsid w:val="00623658"/>
    <w:rsid w:val="006253E5"/>
    <w:rsid w:val="0063089B"/>
    <w:rsid w:val="0064212C"/>
    <w:rsid w:val="006444C1"/>
    <w:rsid w:val="006509A7"/>
    <w:rsid w:val="00652329"/>
    <w:rsid w:val="00653A3C"/>
    <w:rsid w:val="006546F1"/>
    <w:rsid w:val="00656E23"/>
    <w:rsid w:val="00662927"/>
    <w:rsid w:val="0066361A"/>
    <w:rsid w:val="0068318E"/>
    <w:rsid w:val="0069006B"/>
    <w:rsid w:val="0069627E"/>
    <w:rsid w:val="006A067E"/>
    <w:rsid w:val="006A15A6"/>
    <w:rsid w:val="006A1D5C"/>
    <w:rsid w:val="006A390D"/>
    <w:rsid w:val="006A3962"/>
    <w:rsid w:val="006A7028"/>
    <w:rsid w:val="006A748D"/>
    <w:rsid w:val="006A7C3A"/>
    <w:rsid w:val="006B3DEA"/>
    <w:rsid w:val="006B7B31"/>
    <w:rsid w:val="006C1E84"/>
    <w:rsid w:val="006D3225"/>
    <w:rsid w:val="006D49C3"/>
    <w:rsid w:val="006D5FB7"/>
    <w:rsid w:val="006F2416"/>
    <w:rsid w:val="006F6585"/>
    <w:rsid w:val="006F72AB"/>
    <w:rsid w:val="00707E6C"/>
    <w:rsid w:val="00714AA2"/>
    <w:rsid w:val="00715FBB"/>
    <w:rsid w:val="0072140D"/>
    <w:rsid w:val="00722BC3"/>
    <w:rsid w:val="00724026"/>
    <w:rsid w:val="00725B6F"/>
    <w:rsid w:val="007261CF"/>
    <w:rsid w:val="00727AB4"/>
    <w:rsid w:val="00731E63"/>
    <w:rsid w:val="00734E54"/>
    <w:rsid w:val="00744DE5"/>
    <w:rsid w:val="00747BC7"/>
    <w:rsid w:val="00747BCD"/>
    <w:rsid w:val="00751DA6"/>
    <w:rsid w:val="00755430"/>
    <w:rsid w:val="007569C4"/>
    <w:rsid w:val="0076146C"/>
    <w:rsid w:val="00762BDC"/>
    <w:rsid w:val="007717A5"/>
    <w:rsid w:val="0077667A"/>
    <w:rsid w:val="007773DA"/>
    <w:rsid w:val="00777D3F"/>
    <w:rsid w:val="007824FE"/>
    <w:rsid w:val="00784F43"/>
    <w:rsid w:val="00785DE0"/>
    <w:rsid w:val="00795E61"/>
    <w:rsid w:val="00797EB6"/>
    <w:rsid w:val="007A12F4"/>
    <w:rsid w:val="007A2656"/>
    <w:rsid w:val="007A3A72"/>
    <w:rsid w:val="007B18E5"/>
    <w:rsid w:val="007B2978"/>
    <w:rsid w:val="007B30D3"/>
    <w:rsid w:val="007B390E"/>
    <w:rsid w:val="007B769D"/>
    <w:rsid w:val="007C15CE"/>
    <w:rsid w:val="007C33DF"/>
    <w:rsid w:val="007C42A7"/>
    <w:rsid w:val="007C7478"/>
    <w:rsid w:val="007E2C44"/>
    <w:rsid w:val="007E2E38"/>
    <w:rsid w:val="007E377B"/>
    <w:rsid w:val="007F114E"/>
    <w:rsid w:val="007F41F7"/>
    <w:rsid w:val="007F591F"/>
    <w:rsid w:val="00803AC9"/>
    <w:rsid w:val="00804D4D"/>
    <w:rsid w:val="00804FA1"/>
    <w:rsid w:val="00805013"/>
    <w:rsid w:val="00805B7C"/>
    <w:rsid w:val="00806D29"/>
    <w:rsid w:val="00821349"/>
    <w:rsid w:val="008225A9"/>
    <w:rsid w:val="00824BC1"/>
    <w:rsid w:val="00825088"/>
    <w:rsid w:val="0082777B"/>
    <w:rsid w:val="00833828"/>
    <w:rsid w:val="008444C6"/>
    <w:rsid w:val="008447A6"/>
    <w:rsid w:val="00852595"/>
    <w:rsid w:val="008539DE"/>
    <w:rsid w:val="008564D9"/>
    <w:rsid w:val="00856C5A"/>
    <w:rsid w:val="0086197C"/>
    <w:rsid w:val="008702EF"/>
    <w:rsid w:val="0087086E"/>
    <w:rsid w:val="008710B2"/>
    <w:rsid w:val="00872BCD"/>
    <w:rsid w:val="00880A8A"/>
    <w:rsid w:val="00881BBB"/>
    <w:rsid w:val="0088257D"/>
    <w:rsid w:val="00893138"/>
    <w:rsid w:val="008A1A58"/>
    <w:rsid w:val="008A45EE"/>
    <w:rsid w:val="008B26CC"/>
    <w:rsid w:val="008B42D8"/>
    <w:rsid w:val="008B5547"/>
    <w:rsid w:val="008C2129"/>
    <w:rsid w:val="008C2149"/>
    <w:rsid w:val="008C68A5"/>
    <w:rsid w:val="008D06F7"/>
    <w:rsid w:val="008D520B"/>
    <w:rsid w:val="008D5A9B"/>
    <w:rsid w:val="008E1DC5"/>
    <w:rsid w:val="008E2345"/>
    <w:rsid w:val="008E3ADF"/>
    <w:rsid w:val="008E5B86"/>
    <w:rsid w:val="008F60F4"/>
    <w:rsid w:val="008F6E59"/>
    <w:rsid w:val="008F7314"/>
    <w:rsid w:val="008F76DF"/>
    <w:rsid w:val="00911EA9"/>
    <w:rsid w:val="00926AA3"/>
    <w:rsid w:val="00927C73"/>
    <w:rsid w:val="009423D3"/>
    <w:rsid w:val="0094540B"/>
    <w:rsid w:val="009476E4"/>
    <w:rsid w:val="009548E9"/>
    <w:rsid w:val="0095706D"/>
    <w:rsid w:val="00962EE1"/>
    <w:rsid w:val="00970A5D"/>
    <w:rsid w:val="00971599"/>
    <w:rsid w:val="00975E2B"/>
    <w:rsid w:val="00980DC2"/>
    <w:rsid w:val="009817BD"/>
    <w:rsid w:val="00981A5A"/>
    <w:rsid w:val="009849C0"/>
    <w:rsid w:val="00984DC0"/>
    <w:rsid w:val="00986EC7"/>
    <w:rsid w:val="00995E7B"/>
    <w:rsid w:val="009961C7"/>
    <w:rsid w:val="0099623C"/>
    <w:rsid w:val="009A283D"/>
    <w:rsid w:val="009B21F3"/>
    <w:rsid w:val="009B2F66"/>
    <w:rsid w:val="009B3603"/>
    <w:rsid w:val="009B589E"/>
    <w:rsid w:val="009B7F0B"/>
    <w:rsid w:val="009C1E55"/>
    <w:rsid w:val="009C2932"/>
    <w:rsid w:val="009C6CAF"/>
    <w:rsid w:val="009D1950"/>
    <w:rsid w:val="009D212D"/>
    <w:rsid w:val="009D3DDD"/>
    <w:rsid w:val="009D4263"/>
    <w:rsid w:val="009E00BA"/>
    <w:rsid w:val="009E6035"/>
    <w:rsid w:val="009E6CBF"/>
    <w:rsid w:val="009F2DBF"/>
    <w:rsid w:val="009F3269"/>
    <w:rsid w:val="00A10AE2"/>
    <w:rsid w:val="00A11D92"/>
    <w:rsid w:val="00A260F4"/>
    <w:rsid w:val="00A31DB2"/>
    <w:rsid w:val="00A33118"/>
    <w:rsid w:val="00A33A74"/>
    <w:rsid w:val="00A42E77"/>
    <w:rsid w:val="00A456EA"/>
    <w:rsid w:val="00A53305"/>
    <w:rsid w:val="00A71DE2"/>
    <w:rsid w:val="00A72452"/>
    <w:rsid w:val="00A74B43"/>
    <w:rsid w:val="00A7673D"/>
    <w:rsid w:val="00A81FF1"/>
    <w:rsid w:val="00A821AA"/>
    <w:rsid w:val="00A83405"/>
    <w:rsid w:val="00A86C4C"/>
    <w:rsid w:val="00A86CD4"/>
    <w:rsid w:val="00A93368"/>
    <w:rsid w:val="00A96D97"/>
    <w:rsid w:val="00A97F81"/>
    <w:rsid w:val="00AA0E22"/>
    <w:rsid w:val="00AA70DC"/>
    <w:rsid w:val="00AC5A63"/>
    <w:rsid w:val="00AC5D45"/>
    <w:rsid w:val="00AC6EF1"/>
    <w:rsid w:val="00AD3835"/>
    <w:rsid w:val="00AD4BB5"/>
    <w:rsid w:val="00AD79C6"/>
    <w:rsid w:val="00AD7D98"/>
    <w:rsid w:val="00AE0CEF"/>
    <w:rsid w:val="00AE1EA9"/>
    <w:rsid w:val="00AE3636"/>
    <w:rsid w:val="00AF1EAA"/>
    <w:rsid w:val="00AF24F6"/>
    <w:rsid w:val="00AF2FC5"/>
    <w:rsid w:val="00AF4A7E"/>
    <w:rsid w:val="00B0496E"/>
    <w:rsid w:val="00B10E60"/>
    <w:rsid w:val="00B121F7"/>
    <w:rsid w:val="00B123C3"/>
    <w:rsid w:val="00B13445"/>
    <w:rsid w:val="00B14B33"/>
    <w:rsid w:val="00B201C7"/>
    <w:rsid w:val="00B25FC0"/>
    <w:rsid w:val="00B26F94"/>
    <w:rsid w:val="00B33B38"/>
    <w:rsid w:val="00B356BB"/>
    <w:rsid w:val="00B41611"/>
    <w:rsid w:val="00B43F90"/>
    <w:rsid w:val="00B56B7F"/>
    <w:rsid w:val="00B60BC3"/>
    <w:rsid w:val="00B61BC7"/>
    <w:rsid w:val="00B629C8"/>
    <w:rsid w:val="00B63381"/>
    <w:rsid w:val="00B65ABD"/>
    <w:rsid w:val="00B663D1"/>
    <w:rsid w:val="00B67461"/>
    <w:rsid w:val="00B73855"/>
    <w:rsid w:val="00B7790A"/>
    <w:rsid w:val="00B8079F"/>
    <w:rsid w:val="00B8232C"/>
    <w:rsid w:val="00B82DBB"/>
    <w:rsid w:val="00B84E69"/>
    <w:rsid w:val="00B86CF7"/>
    <w:rsid w:val="00B90EB5"/>
    <w:rsid w:val="00B9231C"/>
    <w:rsid w:val="00B923A6"/>
    <w:rsid w:val="00B960AA"/>
    <w:rsid w:val="00BA06BC"/>
    <w:rsid w:val="00BA2F64"/>
    <w:rsid w:val="00BA6857"/>
    <w:rsid w:val="00BA7F75"/>
    <w:rsid w:val="00BB7145"/>
    <w:rsid w:val="00BB7F79"/>
    <w:rsid w:val="00BC0377"/>
    <w:rsid w:val="00BC6407"/>
    <w:rsid w:val="00BD3E43"/>
    <w:rsid w:val="00BD6EC9"/>
    <w:rsid w:val="00BE0A80"/>
    <w:rsid w:val="00BE46BB"/>
    <w:rsid w:val="00BE5025"/>
    <w:rsid w:val="00BE72BF"/>
    <w:rsid w:val="00BE76DE"/>
    <w:rsid w:val="00BF3EEB"/>
    <w:rsid w:val="00BF610A"/>
    <w:rsid w:val="00BF74BA"/>
    <w:rsid w:val="00C01FB8"/>
    <w:rsid w:val="00C10353"/>
    <w:rsid w:val="00C142D8"/>
    <w:rsid w:val="00C16554"/>
    <w:rsid w:val="00C2328C"/>
    <w:rsid w:val="00C23562"/>
    <w:rsid w:val="00C252F3"/>
    <w:rsid w:val="00C32B5F"/>
    <w:rsid w:val="00C34E11"/>
    <w:rsid w:val="00C3501A"/>
    <w:rsid w:val="00C43454"/>
    <w:rsid w:val="00C43F7F"/>
    <w:rsid w:val="00C448BC"/>
    <w:rsid w:val="00C47A74"/>
    <w:rsid w:val="00C54679"/>
    <w:rsid w:val="00C54D20"/>
    <w:rsid w:val="00C61F28"/>
    <w:rsid w:val="00C63A1F"/>
    <w:rsid w:val="00C65DD7"/>
    <w:rsid w:val="00C6723A"/>
    <w:rsid w:val="00C72117"/>
    <w:rsid w:val="00C73BDD"/>
    <w:rsid w:val="00C855B5"/>
    <w:rsid w:val="00C879EF"/>
    <w:rsid w:val="00C95478"/>
    <w:rsid w:val="00C9638C"/>
    <w:rsid w:val="00C964DD"/>
    <w:rsid w:val="00CA0A1D"/>
    <w:rsid w:val="00CA359D"/>
    <w:rsid w:val="00CA3DB0"/>
    <w:rsid w:val="00CB0102"/>
    <w:rsid w:val="00CB5E35"/>
    <w:rsid w:val="00CB7B43"/>
    <w:rsid w:val="00CC31BB"/>
    <w:rsid w:val="00CC34BE"/>
    <w:rsid w:val="00CC3577"/>
    <w:rsid w:val="00CC4A9C"/>
    <w:rsid w:val="00CD60F8"/>
    <w:rsid w:val="00CE178C"/>
    <w:rsid w:val="00CE7055"/>
    <w:rsid w:val="00CF5D23"/>
    <w:rsid w:val="00D04280"/>
    <w:rsid w:val="00D05F53"/>
    <w:rsid w:val="00D0608C"/>
    <w:rsid w:val="00D0748C"/>
    <w:rsid w:val="00D13918"/>
    <w:rsid w:val="00D14090"/>
    <w:rsid w:val="00D15C3A"/>
    <w:rsid w:val="00D30B35"/>
    <w:rsid w:val="00D369C3"/>
    <w:rsid w:val="00D440F8"/>
    <w:rsid w:val="00D461FA"/>
    <w:rsid w:val="00D463FD"/>
    <w:rsid w:val="00D46ABD"/>
    <w:rsid w:val="00D515C4"/>
    <w:rsid w:val="00D53205"/>
    <w:rsid w:val="00D54302"/>
    <w:rsid w:val="00D730A7"/>
    <w:rsid w:val="00D80A73"/>
    <w:rsid w:val="00D82590"/>
    <w:rsid w:val="00D85E27"/>
    <w:rsid w:val="00D9008B"/>
    <w:rsid w:val="00D90C49"/>
    <w:rsid w:val="00DA609D"/>
    <w:rsid w:val="00DB20EE"/>
    <w:rsid w:val="00DB21EE"/>
    <w:rsid w:val="00DB7386"/>
    <w:rsid w:val="00DC30BC"/>
    <w:rsid w:val="00DD1367"/>
    <w:rsid w:val="00DD2056"/>
    <w:rsid w:val="00DD5B81"/>
    <w:rsid w:val="00DE1F1D"/>
    <w:rsid w:val="00DE2D20"/>
    <w:rsid w:val="00DE7E87"/>
    <w:rsid w:val="00DF0840"/>
    <w:rsid w:val="00DF58DD"/>
    <w:rsid w:val="00E007CC"/>
    <w:rsid w:val="00E01560"/>
    <w:rsid w:val="00E06054"/>
    <w:rsid w:val="00E073C2"/>
    <w:rsid w:val="00E0771D"/>
    <w:rsid w:val="00E079C2"/>
    <w:rsid w:val="00E11FE2"/>
    <w:rsid w:val="00E15715"/>
    <w:rsid w:val="00E158AF"/>
    <w:rsid w:val="00E1632A"/>
    <w:rsid w:val="00E170FB"/>
    <w:rsid w:val="00E204B4"/>
    <w:rsid w:val="00E22DD8"/>
    <w:rsid w:val="00E24077"/>
    <w:rsid w:val="00E26627"/>
    <w:rsid w:val="00E27ED7"/>
    <w:rsid w:val="00E3011C"/>
    <w:rsid w:val="00E30B7D"/>
    <w:rsid w:val="00E320A8"/>
    <w:rsid w:val="00E34388"/>
    <w:rsid w:val="00E426FC"/>
    <w:rsid w:val="00E435A0"/>
    <w:rsid w:val="00E53686"/>
    <w:rsid w:val="00E536C5"/>
    <w:rsid w:val="00E55E4E"/>
    <w:rsid w:val="00E64284"/>
    <w:rsid w:val="00E67EE8"/>
    <w:rsid w:val="00E75019"/>
    <w:rsid w:val="00E773FD"/>
    <w:rsid w:val="00E86E9F"/>
    <w:rsid w:val="00E87219"/>
    <w:rsid w:val="00E92143"/>
    <w:rsid w:val="00E95912"/>
    <w:rsid w:val="00EA45B2"/>
    <w:rsid w:val="00EB08C1"/>
    <w:rsid w:val="00EB4399"/>
    <w:rsid w:val="00EB4912"/>
    <w:rsid w:val="00EC17D6"/>
    <w:rsid w:val="00EC4EE9"/>
    <w:rsid w:val="00EC6880"/>
    <w:rsid w:val="00ED0E75"/>
    <w:rsid w:val="00ED374E"/>
    <w:rsid w:val="00ED6190"/>
    <w:rsid w:val="00EE66C5"/>
    <w:rsid w:val="00EE6DBE"/>
    <w:rsid w:val="00EE7046"/>
    <w:rsid w:val="00EF5001"/>
    <w:rsid w:val="00EF5410"/>
    <w:rsid w:val="00EF6589"/>
    <w:rsid w:val="00F0341E"/>
    <w:rsid w:val="00F102B0"/>
    <w:rsid w:val="00F16B07"/>
    <w:rsid w:val="00F21582"/>
    <w:rsid w:val="00F22975"/>
    <w:rsid w:val="00F22F78"/>
    <w:rsid w:val="00F24288"/>
    <w:rsid w:val="00F27904"/>
    <w:rsid w:val="00F36FFC"/>
    <w:rsid w:val="00F40411"/>
    <w:rsid w:val="00F40FB9"/>
    <w:rsid w:val="00F41CA3"/>
    <w:rsid w:val="00F50015"/>
    <w:rsid w:val="00F500CF"/>
    <w:rsid w:val="00F6558F"/>
    <w:rsid w:val="00F67FC5"/>
    <w:rsid w:val="00F708FD"/>
    <w:rsid w:val="00F723C6"/>
    <w:rsid w:val="00F808F3"/>
    <w:rsid w:val="00F84415"/>
    <w:rsid w:val="00F87266"/>
    <w:rsid w:val="00F948B7"/>
    <w:rsid w:val="00F94EEC"/>
    <w:rsid w:val="00FA1554"/>
    <w:rsid w:val="00FA439F"/>
    <w:rsid w:val="00FA4482"/>
    <w:rsid w:val="00FC1862"/>
    <w:rsid w:val="00FC56A3"/>
    <w:rsid w:val="00FC7529"/>
    <w:rsid w:val="00FC7A40"/>
    <w:rsid w:val="00FD58AB"/>
    <w:rsid w:val="00FE11CC"/>
    <w:rsid w:val="00FE5C26"/>
    <w:rsid w:val="00FF21CF"/>
    <w:rsid w:val="00FF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9E4217"/>
  <w14:defaultImageDpi w14:val="32767"/>
  <w15:docId w15:val="{2DD44E49-A9B3-4C71-ABCB-9516A4D3A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33828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B121F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121F7"/>
  </w:style>
  <w:style w:type="paragraph" w:styleId="Sidfot">
    <w:name w:val="footer"/>
    <w:basedOn w:val="Normal"/>
    <w:link w:val="SidfotChar"/>
    <w:uiPriority w:val="99"/>
    <w:unhideWhenUsed/>
    <w:rsid w:val="00B121F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121F7"/>
  </w:style>
  <w:style w:type="paragraph" w:customStyle="1" w:styleId="Referens">
    <w:name w:val="Referens"/>
    <w:basedOn w:val="Normalwebb"/>
    <w:link w:val="ReferensChar"/>
    <w:qFormat/>
    <w:rsid w:val="00436688"/>
    <w:pPr>
      <w:spacing w:before="100" w:beforeAutospacing="1" w:after="100" w:afterAutospacing="1"/>
      <w:ind w:left="480" w:hanging="480"/>
    </w:pPr>
    <w:rPr>
      <w:rFonts w:eastAsia="Times New Roman"/>
      <w:lang w:eastAsia="sv-SE"/>
    </w:rPr>
  </w:style>
  <w:style w:type="character" w:customStyle="1" w:styleId="ReferensChar">
    <w:name w:val="Referens Char"/>
    <w:basedOn w:val="Standardstycketeckensnitt"/>
    <w:link w:val="Referens"/>
    <w:rsid w:val="00436688"/>
    <w:rPr>
      <w:rFonts w:ascii="Times New Roman" w:eastAsia="Times New Roman" w:hAnsi="Times New Roman" w:cs="Times New Roman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436688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72BC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72BCD"/>
    <w:rPr>
      <w:rFonts w:ascii="Calibri" w:hAnsi="Calibri" w:cs="Calibri"/>
      <w:noProof/>
      <w:lang w:val="en-US"/>
    </w:rPr>
  </w:style>
  <w:style w:type="table" w:customStyle="1" w:styleId="TableNormal1">
    <w:name w:val="Table Normal1"/>
    <w:rsid w:val="0045698B"/>
    <w:rPr>
      <w:rFonts w:ascii="Times New Roman" w:eastAsia="Times New Roman" w:hAnsi="Times New Roman" w:cs="Times New Roman"/>
      <w:lang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nk">
    <w:name w:val="Hyperlink"/>
    <w:basedOn w:val="Standardstycketeckensnitt"/>
    <w:uiPriority w:val="99"/>
    <w:unhideWhenUsed/>
    <w:rsid w:val="0045698B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rsid w:val="0045698B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2376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2376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7673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7673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7673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7673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767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26FC"/>
  </w:style>
  <w:style w:type="character" w:customStyle="1" w:styleId="u-custom-list-number">
    <w:name w:val="u-custom-list-number"/>
    <w:basedOn w:val="Standardstycketeckensnitt"/>
    <w:rsid w:val="00970A5D"/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B65ABD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3F11C9"/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0410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46D93-C8F9-E241-BA36-C039265DE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9</Words>
  <Characters>1219</Characters>
  <Application>Microsoft Office Word</Application>
  <DocSecurity>0</DocSecurity>
  <Lines>10</Lines>
  <Paragraphs>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erlitz</dc:creator>
  <cp:keywords/>
  <dc:description/>
  <cp:lastModifiedBy>Johan Herlitz</cp:lastModifiedBy>
  <cp:revision>3</cp:revision>
  <cp:lastPrinted>2021-02-15T09:23:00Z</cp:lastPrinted>
  <dcterms:created xsi:type="dcterms:W3CDTF">2021-02-23T08:01:00Z</dcterms:created>
  <dcterms:modified xsi:type="dcterms:W3CDTF">2021-02-23T08:06:00Z</dcterms:modified>
</cp:coreProperties>
</file>